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C0323" w14:textId="579F1754" w:rsidR="009211CB" w:rsidRPr="00607FC6" w:rsidRDefault="00CD24FA" w:rsidP="009211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9211CB" w:rsidRPr="00BA4F2F">
        <w:rPr>
          <w:rFonts w:ascii="Times New Roman" w:hAnsi="Times New Roman" w:cs="Times New Roman"/>
        </w:rPr>
        <w:t>Table. The association between prokinetics exposure and pneumonia admission (washout period changed to 7 days)</w:t>
      </w:r>
    </w:p>
    <w:tbl>
      <w:tblPr>
        <w:tblW w:w="13902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2020"/>
        <w:gridCol w:w="1480"/>
        <w:gridCol w:w="1074"/>
        <w:gridCol w:w="73"/>
        <w:gridCol w:w="1074"/>
        <w:gridCol w:w="1060"/>
        <w:gridCol w:w="1480"/>
        <w:gridCol w:w="1074"/>
        <w:gridCol w:w="73"/>
        <w:gridCol w:w="1074"/>
        <w:gridCol w:w="1060"/>
      </w:tblGrid>
      <w:tr w:rsidR="009211CB" w:rsidRPr="00862353" w14:paraId="4DDA9731" w14:textId="77777777" w:rsidTr="0045744D">
        <w:trPr>
          <w:trHeight w:val="372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4215026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862353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0C9401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96A7CE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rude OR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6CB0619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9C392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48F3EC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djusted OR</w:t>
            </w: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2AC2500B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858F6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9211CB" w:rsidRPr="00862353" w14:paraId="38F868CE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5E6FE8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C0599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38CA3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B1B4AF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06D733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EA0D6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11DF8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B8D1BF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5383D3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6F4FDA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FB4053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394AD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58</w:t>
            </w:r>
          </w:p>
        </w:tc>
      </w:tr>
      <w:tr w:rsidR="009211CB" w:rsidRPr="00862353" w14:paraId="44F9BCFF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CD96CB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6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C2DA0E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8346C9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3F910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1AC2EF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915BC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7B53D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3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4C2876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B90A1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3C5CCC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4EE59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CB654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177</w:t>
            </w:r>
          </w:p>
        </w:tc>
      </w:tr>
      <w:tr w:rsidR="009211CB" w:rsidRPr="00862353" w14:paraId="1CEE92C1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BD458E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628C3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A95FE9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BD15040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800829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69E9E7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3128B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F4FD2D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A1A6B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F85FF5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A0A6C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2B372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12</w:t>
            </w:r>
          </w:p>
        </w:tc>
      </w:tr>
      <w:tr w:rsidR="009211CB" w:rsidRPr="00862353" w14:paraId="58FF5353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780BE9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1BB35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BB00D1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71B3C65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AE8F32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C5717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9FC38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4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1C898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FD3D894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D2897E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57851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99312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72</w:t>
            </w:r>
          </w:p>
        </w:tc>
      </w:tr>
      <w:tr w:rsidR="009211CB" w:rsidRPr="00862353" w14:paraId="7F5072D3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62C6CCB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56993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3FA06C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DFA553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A3AEF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7B217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C01B9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EE3FC6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116E5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1C1D5A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2EDC7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CC5E7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6C93FE86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C5212C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862353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</w:rPr>
              <w:t>≧</w:t>
            </w: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65 years ol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A76A2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9F6E45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5637B1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1A346F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E7088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3F6B8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0DDCC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DAE4D4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B89778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BA453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FE0F0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00</w:t>
            </w:r>
          </w:p>
        </w:tc>
      </w:tr>
      <w:tr w:rsidR="009211CB" w:rsidRPr="00862353" w14:paraId="3CC1D06C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498393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D8BBF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0C927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21BAC2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10652E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A865F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5D08C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2695C8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4CEB2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1E70F2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3D94B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F6E9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07</w:t>
            </w:r>
          </w:p>
        </w:tc>
      </w:tr>
      <w:tr w:rsidR="009211CB" w:rsidRPr="00862353" w14:paraId="7F266446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265A2F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29AE8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185D8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C82B7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138CCB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11BFA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F22E3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E448A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C30EFF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D2323A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1AACE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681CD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68</w:t>
            </w:r>
          </w:p>
        </w:tc>
      </w:tr>
      <w:tr w:rsidR="009211CB" w:rsidRPr="00862353" w14:paraId="605946CD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EE1D64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E63D9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D5443C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A79A19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3CF84E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B2B5BC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6BC4E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2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6E41FD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E65FD9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6F7F8F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174D1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F51CA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42</w:t>
            </w:r>
          </w:p>
        </w:tc>
      </w:tr>
      <w:tr w:rsidR="009211CB" w:rsidRPr="00862353" w14:paraId="239A0E5D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BFE0448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F727E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C1C7E4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1E57E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E1F569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48D91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BDD85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2090C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5E741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89760E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6C742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AFC80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031EBC9C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825BA6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6C2F1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56ADD6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57E4F3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9F7220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8E0778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553BF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9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EB7EF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B721DE6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3F1D06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ED5D79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BB93B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70</w:t>
            </w:r>
          </w:p>
        </w:tc>
      </w:tr>
      <w:tr w:rsidR="009211CB" w:rsidRPr="00862353" w14:paraId="087F8E33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D365A1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2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2A8DF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94AE9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F9E437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B4EF4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4BE30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0C5B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BE5008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11061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A24841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ED36D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5E661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70</w:t>
            </w:r>
          </w:p>
        </w:tc>
      </w:tr>
      <w:tr w:rsidR="009211CB" w:rsidRPr="00862353" w14:paraId="498D8E22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07EE81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9A584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387B4D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4DEE99A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6B48E5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C6625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B6CA2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75A59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F5D6119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C62E97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9A3CEA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3BB4A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372</w:t>
            </w:r>
          </w:p>
        </w:tc>
      </w:tr>
      <w:tr w:rsidR="009211CB" w:rsidRPr="00862353" w14:paraId="1FB62A62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6927BC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A266F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53FE8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572AE5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D158E7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F06A3E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CA8B6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52573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E7C0CC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BDC55C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D2D2D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F0248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29</w:t>
            </w:r>
          </w:p>
        </w:tc>
      </w:tr>
      <w:tr w:rsidR="009211CB" w:rsidRPr="00862353" w14:paraId="5105A2AC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A84B530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27C62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E8DC1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4F709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29F005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DDA96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B8C86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ED1E84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B8748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B5B89A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BCBC5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92F67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06987936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03E74E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189D2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5116E9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FE8E89F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530FEE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AF569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995F3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E730C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46192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A40D4F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37377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569B8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02</w:t>
            </w:r>
          </w:p>
        </w:tc>
      </w:tr>
      <w:tr w:rsidR="009211CB" w:rsidRPr="00862353" w14:paraId="5625A48E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26EBBD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2851C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D583F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033E083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138D64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80858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9081C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3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CFD6C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6EA90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F57D94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380B5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1783B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17</w:t>
            </w:r>
          </w:p>
        </w:tc>
      </w:tr>
      <w:tr w:rsidR="009211CB" w:rsidRPr="00862353" w14:paraId="531C0A9F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D26AC9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B7B78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08A95B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55F6C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DEA022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611FF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13BDA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7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5FFD6C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89E9D5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0DC62C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C724D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DC57A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809</w:t>
            </w:r>
          </w:p>
        </w:tc>
      </w:tr>
      <w:tr w:rsidR="009211CB" w:rsidRPr="00862353" w14:paraId="625F303B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5D05BE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62036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29950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463A9A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B430DB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6723BA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6B65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6E883D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6D7B6E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C24FAA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B1EF9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41D39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69</w:t>
            </w:r>
          </w:p>
        </w:tc>
      </w:tr>
      <w:tr w:rsidR="009211CB" w:rsidRPr="00862353" w14:paraId="60477203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8CA2252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938A4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2D254E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FCF4E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94B49E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5E3D8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6BBA3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D2A238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A635E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36FD87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D0CB8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1D335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658CEC99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FEDBC0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Diabetes Mellitu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53115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CD044E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2B0C09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D799E1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B2DCF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D44FF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4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0D8FB4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4EAA5C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CEA473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BAE0D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51A75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50</w:t>
            </w:r>
          </w:p>
        </w:tc>
      </w:tr>
      <w:tr w:rsidR="009211CB" w:rsidRPr="00862353" w14:paraId="0E81CCC3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A5D946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141A8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4B5DDA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75C4AB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AAC06A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8743C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3F00D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9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109ED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A94F75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259F05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65B02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24D16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30</w:t>
            </w:r>
          </w:p>
        </w:tc>
      </w:tr>
      <w:tr w:rsidR="009211CB" w:rsidRPr="00862353" w14:paraId="37BDA6F9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49909B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177AA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C8BD66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16A10A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C2CABD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C91B3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25F68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707CCD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70AEC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CEE984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54E9C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997F8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85</w:t>
            </w:r>
          </w:p>
        </w:tc>
      </w:tr>
      <w:tr w:rsidR="009211CB" w:rsidRPr="00862353" w14:paraId="3CF29D67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1BB64E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1A4EC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4CFADE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40E790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600507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1B8DD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1D5C2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6619D7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FA31B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E52D0F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275B2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E02B8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81</w:t>
            </w:r>
          </w:p>
        </w:tc>
      </w:tr>
      <w:tr w:rsidR="009211CB" w:rsidRPr="00862353" w14:paraId="63C4A1EB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28D5D92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4B8C1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4B523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9CB58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3EC0D4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C70AF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FD080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294A35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10BB7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8F52A9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6E97E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C543B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59FB182D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984A2A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613BF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46FF6C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C1BA02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E09CE9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477E5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C61F9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2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B63A0B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DDAA90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8E525B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E58BD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31A7B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924</w:t>
            </w:r>
          </w:p>
        </w:tc>
      </w:tr>
      <w:tr w:rsidR="009211CB" w:rsidRPr="00862353" w14:paraId="3D7DC59D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0DB5F4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E1D91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531695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96454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2ED2F0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32F9A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9FBC0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FE36C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8789D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1C0D7E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E26782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DB55F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68</w:t>
            </w:r>
          </w:p>
        </w:tc>
      </w:tr>
      <w:tr w:rsidR="009211CB" w:rsidRPr="00862353" w14:paraId="222AC1A9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D12EC8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09D93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DF778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F8B6B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186EB1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F6A6C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69FC8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0ADDFB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F2AC8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0D2197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28340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6036FF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58</w:t>
            </w:r>
          </w:p>
        </w:tc>
      </w:tr>
      <w:tr w:rsidR="009211CB" w:rsidRPr="00862353" w14:paraId="5EC56701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D542EE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9780A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3027E5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E7734C3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E30078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9C95D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2C1E0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0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881D9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CE36AF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B8C5CE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D4E07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B3E0D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102</w:t>
            </w:r>
          </w:p>
        </w:tc>
      </w:tr>
      <w:tr w:rsidR="009211CB" w:rsidRPr="00862353" w14:paraId="07D4F856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60D7577" w14:textId="77777777" w:rsidR="009211CB" w:rsidRPr="00862353" w:rsidRDefault="009211CB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6049D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FDC7B9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E3DF6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3FE01B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294325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5B957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828F23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BA0A8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131DA1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87AAE6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B4029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11CB" w:rsidRPr="00862353" w14:paraId="104B8B46" w14:textId="77777777" w:rsidTr="0045744D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047B0AB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kinsonism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51572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89548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7B8A78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17BDA82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7AA0E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6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7C1C3A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74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53DA80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F23CE3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916A8E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59A67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8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53FE3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84*</w:t>
            </w:r>
          </w:p>
        </w:tc>
      </w:tr>
      <w:tr w:rsidR="009211CB" w:rsidRPr="00862353" w14:paraId="4A05C794" w14:textId="77777777" w:rsidTr="0045744D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D2ABE7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D8CFD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AB30D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7CB278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3D778B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C3DE2A3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1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2C53D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9A3E86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5D4A1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5F0ED3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6C81C2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1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EE176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29</w:t>
            </w:r>
          </w:p>
        </w:tc>
      </w:tr>
      <w:tr w:rsidR="009211CB" w:rsidRPr="00862353" w14:paraId="34C091C1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AC652E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67557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467F22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883170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ADD79B7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934E3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2BE9E0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B7E6B4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1A674D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BF9BBA1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9FF458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9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6D9A2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26</w:t>
            </w:r>
          </w:p>
        </w:tc>
      </w:tr>
      <w:tr w:rsidR="009211CB" w:rsidRPr="00862353" w14:paraId="418539AF" w14:textId="77777777" w:rsidTr="0045744D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AA4780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9E438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911305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93683B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61268DD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4DC06C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3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DBDCC9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B1AD91" w14:textId="77777777" w:rsidR="009211CB" w:rsidRPr="00862353" w:rsidRDefault="009211CB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5C3D09" w14:textId="77777777" w:rsidR="009211CB" w:rsidRPr="00862353" w:rsidRDefault="009211CB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19E71CE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6809A85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5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B49A04" w14:textId="77777777" w:rsidR="009211CB" w:rsidRPr="00862353" w:rsidRDefault="009211CB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235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18</w:t>
            </w:r>
          </w:p>
        </w:tc>
      </w:tr>
    </w:tbl>
    <w:p w14:paraId="2F02CB30" w14:textId="77777777" w:rsidR="009211CB" w:rsidRPr="00607FC6" w:rsidRDefault="009211CB" w:rsidP="009211CB">
      <w:pPr>
        <w:rPr>
          <w:rFonts w:ascii="Times New Roman" w:eastAsia="PMingLiU" w:hAnsi="Times New Roman" w:cs="Times New Roman"/>
          <w:kern w:val="0"/>
          <w:szCs w:val="24"/>
          <w:vertAlign w:val="superscript"/>
        </w:rPr>
      </w:pPr>
      <w:r w:rsidRPr="00607FC6">
        <w:rPr>
          <w:rFonts w:ascii="Times New Roman" w:eastAsia="PMingLiU" w:hAnsi="Times New Roman" w:cs="Times New Roman"/>
          <w:kern w:val="0"/>
          <w:szCs w:val="24"/>
        </w:rPr>
        <w:t>*</w:t>
      </w:r>
      <w:r w:rsidRPr="00607FC6">
        <w:rPr>
          <w:rFonts w:ascii="Times New Roman" w:eastAsia="PMingLiU" w:hAnsi="Times New Roman" w:cs="Times New Roman"/>
          <w:i/>
          <w:iCs/>
          <w:kern w:val="0"/>
          <w:szCs w:val="24"/>
        </w:rPr>
        <w:t>P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value &lt; 0.05.</w:t>
      </w:r>
    </w:p>
    <w:p w14:paraId="4E703560" w14:textId="08970BF8" w:rsidR="002F0920" w:rsidRPr="009211CB" w:rsidRDefault="009211CB">
      <w:pPr>
        <w:rPr>
          <w:rFonts w:ascii="Times New Roman" w:hAnsi="Times New Roman" w:cs="Times New Roman"/>
        </w:rPr>
      </w:pPr>
      <w:r w:rsidRPr="00607FC6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r w:rsidRPr="00607FC6">
        <w:t xml:space="preserve"> </w:t>
      </w:r>
      <w:r w:rsidRPr="00607FC6">
        <w:rPr>
          <w:rFonts w:ascii="Times New Roman" w:eastAsia="PMingLiU" w:hAnsi="Times New Roman" w:cs="Times New Roman"/>
          <w:kern w:val="0"/>
          <w:szCs w:val="24"/>
        </w:rPr>
        <w:t>Odds ratios adjusted for antipsychotic agents, benzodiazepine-receptor agonists, histamine H2-blockers, proton pump inhibitors, statins, angiotensin receptor blockers</w:t>
      </w:r>
      <w:r w:rsidR="0045744D">
        <w:rPr>
          <w:rFonts w:ascii="Times New Roman" w:eastAsia="PMingLiU" w:hAnsi="Times New Roman" w:cs="Times New Roman"/>
          <w:kern w:val="0"/>
          <w:szCs w:val="24"/>
        </w:rPr>
        <w:t>,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and angiotensin-converting enzyme inhibitors exposure</w:t>
      </w:r>
    </w:p>
    <w:sectPr w:rsidR="002F0920" w:rsidRPr="009211CB" w:rsidSect="009211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C7243" w14:textId="77777777" w:rsidR="006B5596" w:rsidRDefault="006B5596" w:rsidP="0045744D">
      <w:r>
        <w:separator/>
      </w:r>
    </w:p>
  </w:endnote>
  <w:endnote w:type="continuationSeparator" w:id="0">
    <w:p w14:paraId="2AEB454A" w14:textId="77777777" w:rsidR="006B5596" w:rsidRDefault="006B5596" w:rsidP="0045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AAA2A" w14:textId="77777777" w:rsidR="006B5596" w:rsidRDefault="006B5596" w:rsidP="0045744D">
      <w:r>
        <w:separator/>
      </w:r>
    </w:p>
  </w:footnote>
  <w:footnote w:type="continuationSeparator" w:id="0">
    <w:p w14:paraId="46CC3329" w14:textId="77777777" w:rsidR="006B5596" w:rsidRDefault="006B5596" w:rsidP="00457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1CB"/>
    <w:rsid w:val="002F0920"/>
    <w:rsid w:val="0045744D"/>
    <w:rsid w:val="006B5596"/>
    <w:rsid w:val="009211CB"/>
    <w:rsid w:val="00CD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2FD2A9"/>
  <w15:chartTrackingRefBased/>
  <w15:docId w15:val="{5395E8C7-60ED-41C2-928D-0B165ADD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1C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74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74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7542009</dc:creator>
  <cp:keywords/>
  <dc:description/>
  <cp:lastModifiedBy>chn off32</cp:lastModifiedBy>
  <cp:revision>3</cp:revision>
  <dcterms:created xsi:type="dcterms:W3CDTF">2021-03-09T08:16:00Z</dcterms:created>
  <dcterms:modified xsi:type="dcterms:W3CDTF">2021-03-27T02:46:00Z</dcterms:modified>
</cp:coreProperties>
</file>